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. Significant signaling pathways associated with CaP radioresistance identified by Ingenuity Pathways Analysi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9"/>
        <w:gridCol w:w="977"/>
        <w:gridCol w:w="977"/>
        <w:gridCol w:w="1257"/>
        <w:gridCol w:w="7263"/>
        <w:gridCol w:w="1285"/>
      </w:tblGrid>
      <w:tr>
        <w:trPr>
          <w:trHeight w:val="630" w:hRule="atLeast"/>
        </w:trPr>
        <w:tc>
          <w:tcPr>
            <w:tcW w:w="2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AU"/>
              </w:rPr>
              <w:t>Pathway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AU"/>
              </w:rPr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AU"/>
              </w:rPr>
              <w:t>Ca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AU"/>
              </w:rPr>
              <w:t>Publications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AU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AU"/>
              </w:rPr>
              <w:t>-log(p-value)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AU"/>
              </w:rPr>
              <w:t>Ratio</w:t>
            </w:r>
          </w:p>
        </w:tc>
        <w:tc>
          <w:tcPr>
            <w:tcW w:w="72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1450" w:hanging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AU"/>
              </w:rPr>
              <w:t>Molecules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1450" w:hanging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AU"/>
              </w:rPr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AU"/>
              </w:rPr>
              <w:t>Molecules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eastAsia="zh-CN"/>
              </w:rPr>
              <w:t xml:space="preserve"> number</w:t>
            </w:r>
          </w:p>
        </w:tc>
      </w:tr>
      <w:tr>
        <w:trPr>
          <w:trHeight w:val="300" w:hRule="atLeast"/>
        </w:trPr>
        <w:tc>
          <w:tcPr>
            <w:tcW w:w="21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VEGF Signaling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02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.95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6.52E-02</w:t>
            </w:r>
          </w:p>
        </w:tc>
        <w:tc>
          <w:tcPr>
            <w:tcW w:w="7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SFN,VCL,ACTG1,EIF2S2,PXN,YWHAE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21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Integrin Signaling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60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.99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.97E-02</w:t>
            </w:r>
          </w:p>
        </w:tc>
        <w:tc>
          <w:tcPr>
            <w:tcW w:w="7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RPC2,ZYX,ARPC5,VCL,ACTG1,CTTN,RAP1B,PXN,ARPC5L,ACTR3,RAC1,ITGB4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21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IGF-1 Signaling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12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.84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6.19E-02</w:t>
            </w:r>
          </w:p>
        </w:tc>
        <w:tc>
          <w:tcPr>
            <w:tcW w:w="7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SFN,YWHAG,PXN,YWHAE,YWHAZ,YWHAH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21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Glycolysis I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40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.87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E-01</w:t>
            </w:r>
          </w:p>
        </w:tc>
        <w:tc>
          <w:tcPr>
            <w:tcW w:w="7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PGK1,ALDOC,PKM,GAPDH,ALDOA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1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Protein Kinase A Signaling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96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.42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.12E-02</w:t>
            </w:r>
          </w:p>
        </w:tc>
        <w:tc>
          <w:tcPr>
            <w:tcW w:w="7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FLNB,GNAI2,AKAP12,SFN,YWHAG,PPP1R14B,RAP1B,PXN,PPP3CA,YWHAE,YWHAZ,YWHAH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21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Mitochondrial Dysfunction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90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.81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.68E-02</w:t>
            </w:r>
          </w:p>
        </w:tc>
        <w:tc>
          <w:tcPr>
            <w:tcW w:w="7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CAT,NDUFV3,ATP5J,ATP5A1,UQCRFS1,ATP5D,ATP5B,UQCRB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21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Coagulation System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72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.01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8.57E-02</w:t>
            </w:r>
          </w:p>
        </w:tc>
        <w:tc>
          <w:tcPr>
            <w:tcW w:w="7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PLAU,SERPINA1,SERPINC1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1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Oxidative Phosphorylation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71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.32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6.42E-02</w:t>
            </w:r>
          </w:p>
        </w:tc>
        <w:tc>
          <w:tcPr>
            <w:tcW w:w="7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NDUFV3,ATP5J,ATP5A1,UQCRFS1,ATP5D,ATP5B,UQCRB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21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ctin Cytoskeleton Signaling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61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.66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.53E-02</w:t>
            </w:r>
          </w:p>
        </w:tc>
        <w:tc>
          <w:tcPr>
            <w:tcW w:w="7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RPC2,ARPC5,MYH1,FN1,VCL,ACTG1,GSN,EZR,PXN,ARPC5L,ACTR3,RAC1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21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RhoA Signaling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9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.79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6.56E-02</w:t>
            </w:r>
          </w:p>
        </w:tc>
        <w:tc>
          <w:tcPr>
            <w:tcW w:w="7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RPC2,ARPC5,ACTG1,KTN1,EZR,SEPT9,ARPC5L,ACTR3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21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Protein Ubiquitination Pathway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6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.63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.1E-02</w:t>
            </w:r>
          </w:p>
        </w:tc>
        <w:tc>
          <w:tcPr>
            <w:tcW w:w="7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PSMB6,TCEB2,UBA1,HSPA1A/HSPA1B,HSPD1,UBE2N,B2M,HSPE1,HSPB1,HSPA4,HLA-A,PSMB2,PSMB3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21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p70S6K Signaling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8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.1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.88E-02</w:t>
            </w:r>
          </w:p>
        </w:tc>
        <w:tc>
          <w:tcPr>
            <w:tcW w:w="7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GNAI2,SFN,YWHAG,YWHAE,YWHAZ,YWHAH,EEF2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21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Unfolded protein response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3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.32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7.41E-02</w:t>
            </w:r>
          </w:p>
        </w:tc>
        <w:tc>
          <w:tcPr>
            <w:tcW w:w="7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SPA4,HSPA1A/HSPA1B,CANX,VCP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1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TCA Cycle II (Eukaryotic)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3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.74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74E-01</w:t>
            </w:r>
          </w:p>
        </w:tc>
        <w:tc>
          <w:tcPr>
            <w:tcW w:w="7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DLD,FH,DLST,MDH1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1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Paxillin Signaling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6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.04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.95E-02</w:t>
            </w:r>
          </w:p>
        </w:tc>
        <w:tc>
          <w:tcPr>
            <w:tcW w:w="7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VCL,ACTG1,PXN,RAC1,ITGB4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1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Glycogen Degradation III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6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.01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67E-01</w:t>
            </w:r>
          </w:p>
        </w:tc>
        <w:tc>
          <w:tcPr>
            <w:tcW w:w="7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PGM1,GAA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1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Ephrin Receptor Signaling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1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.77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.6E-02</w:t>
            </w:r>
          </w:p>
        </w:tc>
        <w:tc>
          <w:tcPr>
            <w:tcW w:w="7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RPC2,ARPC5,GNAI2,RAP1B,PXN,ARPC5L,ACTR3,RAC1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21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ILK Signaling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8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.59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.3E-02</w:t>
            </w:r>
          </w:p>
        </w:tc>
        <w:tc>
          <w:tcPr>
            <w:tcW w:w="7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FLNB,MYH1,FN1,ACTG1,PPP1R14B,PXN,ITGB4,KRT18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21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Myc Mediated Apoptosis Signaling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7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.08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8.62E-02</w:t>
            </w:r>
          </w:p>
        </w:tc>
        <w:tc>
          <w:tcPr>
            <w:tcW w:w="7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SFN,YWHAG,YWHAE,YWHAZ,YWHAH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1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Signaling by Rho Family GTPases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.52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.85E-02</w:t>
            </w:r>
          </w:p>
        </w:tc>
        <w:tc>
          <w:tcPr>
            <w:tcW w:w="7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RPC2,ARPC5,GNAI2,ACTG1,EZR,SEPT9,ARPC5L,ACTR3,RAC1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21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Creatine-phosphate Biosynthesis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.03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E-01</w:t>
            </w:r>
          </w:p>
        </w:tc>
        <w:tc>
          <w:tcPr>
            <w:tcW w:w="7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CKMT2,CKMT1A/CKMT1B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1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Gluconeogenesis I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.87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E-01</w:t>
            </w:r>
          </w:p>
        </w:tc>
        <w:tc>
          <w:tcPr>
            <w:tcW w:w="7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PGK1,ALDOC,GAPDH,ALDOA,MDH1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1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ntigen Presentation Pathway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.92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08E-01</w:t>
            </w:r>
          </w:p>
        </w:tc>
        <w:tc>
          <w:tcPr>
            <w:tcW w:w="7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PSMB6,HLA-A,CANX,B2M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1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therosclerosis Signaling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.3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.84E-02</w:t>
            </w:r>
          </w:p>
        </w:tc>
        <w:tc>
          <w:tcPr>
            <w:tcW w:w="7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POA4,CLU,APOA2,APOA1,SERPINA1,ALB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21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Epithelial Adherens Junction Signaling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.76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6.85E-02</w:t>
            </w:r>
          </w:p>
        </w:tc>
        <w:tc>
          <w:tcPr>
            <w:tcW w:w="7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RPC2,ZYX,ARPC5,MYH1,VCL,ACTG1,RAP1B,ARPC5L,ACTR3,RAC1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21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ERK/MAPK Signaling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.57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.28E-02</w:t>
            </w:r>
          </w:p>
        </w:tc>
        <w:tc>
          <w:tcPr>
            <w:tcW w:w="7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SPB1,YWHAG,PPP1R14B,RAP1B,PXN,YWHAZ,YWHAH,RAC1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21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HIPPO signaling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.96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8.14E-02</w:t>
            </w:r>
          </w:p>
        </w:tc>
        <w:tc>
          <w:tcPr>
            <w:tcW w:w="7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SFN,YWHAG,PPP1R14B,YAP1,YWHAE,YWHAZ,YWHAH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21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ERK5 Signaling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.92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7.94E-02</w:t>
            </w:r>
          </w:p>
        </w:tc>
        <w:tc>
          <w:tcPr>
            <w:tcW w:w="7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SFN,YWHAG,YWHAE,YWHAZ,YWHAH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1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cute Phase Response Signaling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.85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.73E-02</w:t>
            </w:r>
          </w:p>
        </w:tc>
        <w:tc>
          <w:tcPr>
            <w:tcW w:w="7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ITIH4,FN1,APCS,APOA2,APOA1,SERPINA1,AHSG,ALB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21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Cell Cycle: G2/M DNA Damage Checkpoint Regulation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.42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02E-01</w:t>
            </w:r>
          </w:p>
        </w:tc>
        <w:tc>
          <w:tcPr>
            <w:tcW w:w="7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SFN,YWHAG,YWHAE,YWHAZ,YWHAH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1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EIF2 Signaling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.6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.32E-02</w:t>
            </w:r>
          </w:p>
        </w:tc>
        <w:tc>
          <w:tcPr>
            <w:tcW w:w="7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RPL8,EIF2S2,RPL7A,RPL14,EIF3I,EIF3J,RPL19,RPS25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21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Clathrin-mediated Endocytosis Signaling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7.84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8.11E-02</w:t>
            </w:r>
          </w:p>
        </w:tc>
        <w:tc>
          <w:tcPr>
            <w:tcW w:w="7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POA4,CTTN,ARPC5L,PPP3CA,ACTR3,ARPC2,ARPC5,ACTG1,CLU,APOA2,APOA1,SERPINA1,RAC1,ITGB4,ALB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21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myotrophic Lateral Sclerosis Signaling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.81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6.12E-02</w:t>
            </w:r>
          </w:p>
        </w:tc>
        <w:tc>
          <w:tcPr>
            <w:tcW w:w="7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GLUL,CAT,GPX1,PPP3CA,RAC1,CCS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21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RhoGDI Signaling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.43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.2E-02</w:t>
            </w:r>
          </w:p>
        </w:tc>
        <w:tc>
          <w:tcPr>
            <w:tcW w:w="7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GDI1,ARPC2,ARPC5,GNAI2,ACTG1,EZR,ARPC5L,ACTR3,RAC1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21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Remodeling of Epithelial Adherens Junctions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.65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.18E-01</w:t>
            </w:r>
          </w:p>
        </w:tc>
        <w:tc>
          <w:tcPr>
            <w:tcW w:w="7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RPC2,ZYX,ARPC5,VCL,ACTG1,MAPRE1,ARPC5L,ACTR3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21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Regulation of Actin-based Motility by Rho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.98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6.59E-02</w:t>
            </w:r>
          </w:p>
        </w:tc>
        <w:tc>
          <w:tcPr>
            <w:tcW w:w="7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RPC2,ARPC5,GSN,ARPC5L,ACTR3,RAC1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21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IL-12 Signaling and Production in Macrophages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.13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.44E-02</w:t>
            </w:r>
          </w:p>
        </w:tc>
        <w:tc>
          <w:tcPr>
            <w:tcW w:w="7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POA4,CLU,APOA2,APOA1,SERPINA1,ALB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21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Fcγ Receptor-mediated Phagocytosis in Macrophages and Monocytes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.63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8.6E-02</w:t>
            </w:r>
          </w:p>
        </w:tc>
        <w:tc>
          <w:tcPr>
            <w:tcW w:w="7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RPC2,ARPC5,ACTG1,EZR,PXN,ARPC5L,ACTR3,RAC1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21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FXR/RXR Activation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.46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7.09E-02</w:t>
            </w:r>
          </w:p>
        </w:tc>
        <w:tc>
          <w:tcPr>
            <w:tcW w:w="7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ITIH4,APOA4,CLU,APOA2,APOA1,SERPINA1,AHSG,ALB,SDC1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21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Production of Nitric Oxide and Reactive Oxygen Species in Macrophages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.99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.56E-02</w:t>
            </w:r>
          </w:p>
        </w:tc>
        <w:tc>
          <w:tcPr>
            <w:tcW w:w="7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POA4,PPP1R14B,CLU,CAT,APOA2,RAP1B,APOA1,SERPINA1,RAC1,ALB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21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LXR/RXR Activation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.81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6.61E-02</w:t>
            </w:r>
          </w:p>
        </w:tc>
        <w:tc>
          <w:tcPr>
            <w:tcW w:w="7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ITIH4,APOA4,CLU,APOA2,APOA1,SERPINA1,AHSG,ALB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21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Caveolar-mediated Endocytosis Signaling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.56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8.45E-02</w:t>
            </w:r>
          </w:p>
        </w:tc>
        <w:tc>
          <w:tcPr>
            <w:tcW w:w="7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FLNB,HLA-A,ACTG1,B2M,ITGB4,ALB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21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fMLP Signaling in Neutrophils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.35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6.48E-02</w:t>
            </w:r>
          </w:p>
        </w:tc>
        <w:tc>
          <w:tcPr>
            <w:tcW w:w="7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RPC2,ARPC5,GNAI2,ARPC5L,PPP3CA,ACTR3,RAC1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21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ctin Nucleation by ARP-WASP Complex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.15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8.93E-02</w:t>
            </w:r>
          </w:p>
        </w:tc>
        <w:tc>
          <w:tcPr>
            <w:tcW w:w="7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RPC2,ARPC5,ARPC5L,ACTR3,RAC1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1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Virus Entry via Endocytic Pathways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.03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6.74E-02</w:t>
            </w:r>
          </w:p>
        </w:tc>
        <w:tc>
          <w:tcPr>
            <w:tcW w:w="7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FLNB,HLA-A,ACTG1,B2M,RAC1,ITGB4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21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-ketoglutarate Dehydrogenase Complex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3.03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E-01</w:t>
            </w:r>
          </w:p>
        </w:tc>
        <w:tc>
          <w:tcPr>
            <w:tcW w:w="7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DLD,DLST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1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4-3-3-mediated Signaling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.43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.13E-02</w:t>
            </w:r>
          </w:p>
        </w:tc>
        <w:tc>
          <w:tcPr>
            <w:tcW w:w="7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SFN,YWHAG,YAP1,YWHAE,YWHAZ,YWHAH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21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Leukocyte Extravasation Signaling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.42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4.04E-02</w:t>
            </w:r>
          </w:p>
        </w:tc>
        <w:tc>
          <w:tcPr>
            <w:tcW w:w="7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GNAI2,VCL,ACTG1,CTTN,EZR,RAP1B,PXN,RAC1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21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CD28 Signaling in T Helper Cells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.41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5.08E-02</w:t>
            </w:r>
          </w:p>
        </w:tc>
        <w:tc>
          <w:tcPr>
            <w:tcW w:w="7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RPC2,ARPC5,ARPC5L,PPP3CA,ACTR3,RAC1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21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Sucrose Degradation V (Mammalian)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.27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.22E-01</w:t>
            </w:r>
          </w:p>
        </w:tc>
        <w:tc>
          <w:tcPr>
            <w:tcW w:w="7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ALDOC,ALDOA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1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Regulation of Cellular Mechanics by Calpain Protease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9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2.23</w:t>
            </w:r>
          </w:p>
        </w:tc>
        <w:tc>
          <w:tcPr>
            <w:tcW w:w="12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7.02E-02</w:t>
            </w:r>
          </w:p>
        </w:tc>
        <w:tc>
          <w:tcPr>
            <w:tcW w:w="72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VCL,EZR,PXN,CAST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zh-CN"/>
              </w:rPr>
              <w:t>4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1T06:17:00Z</dcterms:created>
  <dc:creator>Helen Hao</dc:creator>
  <dc:description/>
  <dc:language>en-US</dc:language>
  <cp:lastModifiedBy>Li Yong</cp:lastModifiedBy>
  <dcterms:modified xsi:type="dcterms:W3CDTF">2016-09-01T06:17:00Z</dcterms:modified>
  <cp:revision>2</cp:revision>
  <dc:subject/>
  <dc:title/>
</cp:coreProperties>
</file>